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1BE1B" w14:textId="657734AB" w:rsidR="00A6297F" w:rsidRPr="00A6297F" w:rsidRDefault="00A6297F" w:rsidP="002102D1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0" w:name="_Toc42836929"/>
      <w:bookmarkStart w:id="1" w:name="_Toc42836930"/>
      <w:r w:rsidRPr="00A6297F">
        <w:rPr>
          <w:rFonts w:ascii="Times New Roman" w:hAnsi="Times New Roman" w:cs="Times New Roman"/>
          <w:b/>
          <w:sz w:val="28"/>
          <w:szCs w:val="28"/>
        </w:rPr>
        <w:t>Adherence to self-care recommendations and associated factors among adult heart failure patients in public hospital</w:t>
      </w:r>
      <w:r w:rsidR="00817ED7">
        <w:rPr>
          <w:rFonts w:ascii="Times New Roman" w:hAnsi="Times New Roman" w:cs="Times New Roman"/>
          <w:b/>
          <w:sz w:val="28"/>
          <w:szCs w:val="28"/>
        </w:rPr>
        <w:t>s</w:t>
      </w:r>
      <w:r w:rsidRPr="00A6297F">
        <w:rPr>
          <w:rFonts w:ascii="Times New Roman" w:hAnsi="Times New Roman" w:cs="Times New Roman"/>
          <w:b/>
          <w:sz w:val="28"/>
          <w:szCs w:val="28"/>
        </w:rPr>
        <w:t>, Addis Ababa, Ethiopia, 2021. Cross-sectional study</w:t>
      </w:r>
    </w:p>
    <w:p w14:paraId="5CE6C9C7" w14:textId="77777777" w:rsidR="00A6297F" w:rsidRPr="00A6297F" w:rsidRDefault="00A6297F" w:rsidP="002102D1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6297F">
        <w:rPr>
          <w:rFonts w:ascii="Times New Roman" w:hAnsi="Times New Roman" w:cs="Times New Roman"/>
          <w:b/>
          <w:sz w:val="28"/>
          <w:szCs w:val="28"/>
        </w:rPr>
        <w:t xml:space="preserve"> Authors</w:t>
      </w:r>
    </w:p>
    <w:p w14:paraId="1CD7CB6F" w14:textId="77777777" w:rsidR="00A6297F" w:rsidRPr="00A6297F" w:rsidRDefault="00A6297F" w:rsidP="002102D1">
      <w:pPr>
        <w:spacing w:after="0"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A6297F">
        <w:rPr>
          <w:rFonts w:ascii="Times New Roman" w:hAnsi="Times New Roman" w:cs="Times New Roman"/>
          <w:bCs/>
          <w:szCs w:val="24"/>
        </w:rPr>
        <w:t>Aemiro Baymot (MSc)</w:t>
      </w:r>
      <w:r w:rsidRPr="00A6297F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A6297F">
        <w:rPr>
          <w:rFonts w:ascii="Times New Roman" w:hAnsi="Times New Roman" w:cs="Times New Roman"/>
          <w:bCs/>
          <w:szCs w:val="24"/>
        </w:rPr>
        <w:t>, Debela Gela (Assistant Professor)</w:t>
      </w:r>
      <w:r w:rsidRPr="00A6297F"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A6297F">
        <w:rPr>
          <w:rFonts w:ascii="Times New Roman" w:hAnsi="Times New Roman" w:cs="Times New Roman"/>
          <w:bCs/>
          <w:szCs w:val="24"/>
        </w:rPr>
        <w:t xml:space="preserve">, Tadesse Bedada </w:t>
      </w:r>
      <w:r w:rsidRPr="00A6297F">
        <w:rPr>
          <w:rFonts w:ascii="Times New Roman" w:eastAsia="Calibri" w:hAnsi="Times New Roman" w:cs="Times New Roman"/>
          <w:bCs/>
          <w:szCs w:val="24"/>
        </w:rPr>
        <w:t>(</w:t>
      </w:r>
      <w:bookmarkStart w:id="2" w:name="_Hlk89418440"/>
      <w:r w:rsidRPr="00A6297F">
        <w:rPr>
          <w:rFonts w:ascii="Times New Roman" w:eastAsia="Calibri" w:hAnsi="Times New Roman" w:cs="Times New Roman"/>
          <w:bCs/>
          <w:szCs w:val="24"/>
        </w:rPr>
        <w:t>Lecturer</w:t>
      </w:r>
      <w:bookmarkEnd w:id="2"/>
      <w:r w:rsidRPr="00A6297F">
        <w:rPr>
          <w:rFonts w:ascii="Times New Roman" w:eastAsia="Calibri" w:hAnsi="Times New Roman" w:cs="Times New Roman"/>
          <w:bCs/>
          <w:szCs w:val="24"/>
        </w:rPr>
        <w:t>, PhD. fellow)</w:t>
      </w:r>
      <w:r w:rsidRPr="00A6297F">
        <w:rPr>
          <w:rFonts w:ascii="Times New Roman" w:eastAsia="Calibri" w:hAnsi="Times New Roman" w:cs="Times New Roman"/>
          <w:bCs/>
          <w:szCs w:val="24"/>
          <w:vertAlign w:val="superscript"/>
        </w:rPr>
        <w:t>3</w:t>
      </w:r>
    </w:p>
    <w:p w14:paraId="7077E3F8" w14:textId="77777777" w:rsidR="00A6297F" w:rsidRPr="00A6297F" w:rsidRDefault="00A6297F" w:rsidP="002102D1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6297F">
        <w:rPr>
          <w:rFonts w:ascii="Times New Roman" w:hAnsi="Times New Roman" w:cs="Times New Roman"/>
          <w:b/>
          <w:sz w:val="28"/>
          <w:szCs w:val="28"/>
        </w:rPr>
        <w:t>Corresponding author: Debela Gela</w:t>
      </w:r>
    </w:p>
    <w:p w14:paraId="0A3BAD5A" w14:textId="77777777" w:rsidR="00A6297F" w:rsidRPr="00A6297F" w:rsidRDefault="00AB00DA" w:rsidP="002102D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297F"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 w:rsidR="00A6297F" w:rsidRPr="00A6297F">
        <w:rPr>
          <w:rFonts w:ascii="Times New Roman" w:hAnsi="Times New Roman" w:cs="Times New Roman"/>
          <w:b/>
          <w:sz w:val="24"/>
          <w:szCs w:val="24"/>
        </w:rPr>
        <w:t>Adherence to self-care recommendations among adult heart failure patients</w:t>
      </w:r>
    </w:p>
    <w:p w14:paraId="389D772D" w14:textId="2E76184F" w:rsidR="00CD4760" w:rsidRDefault="00CD4760" w:rsidP="00A6297F">
      <w:pPr>
        <w:spacing w:after="12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3D62D77" w14:textId="6A9B05F8" w:rsidR="00CD4760" w:rsidRDefault="00CD4760" w:rsidP="00CD4760"/>
    <w:p w14:paraId="5840EFD5" w14:textId="4E3D9811" w:rsidR="00CD4760" w:rsidRDefault="00CD4760" w:rsidP="00CD4760"/>
    <w:p w14:paraId="2BFFAE47" w14:textId="0ACD9511" w:rsidR="00CD4760" w:rsidRDefault="00CD4760" w:rsidP="00CD4760"/>
    <w:p w14:paraId="0BDC544B" w14:textId="77777777" w:rsidR="00CD4760" w:rsidRPr="00CD4760" w:rsidRDefault="00CD4760" w:rsidP="00CD4760"/>
    <w:p w14:paraId="543D4CC5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B8FE532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2E5AD83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56E7B0A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4D79827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9434F11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45F58CF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9D51664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EB8EB27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6E9A6E1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79E5017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71DA1EB" w14:textId="77777777" w:rsidR="00CD4760" w:rsidRDefault="00CD4760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EF15F3E" w14:textId="3986CFF3" w:rsidR="00A4199E" w:rsidRPr="00A4199E" w:rsidRDefault="00E53767" w:rsidP="00A4199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419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ample size</w:t>
      </w:r>
      <w:bookmarkEnd w:id="0"/>
      <w:r w:rsidRPr="00A419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alculation</w:t>
      </w:r>
      <w:r w:rsidR="00A4199E" w:rsidRPr="00A419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or </w:t>
      </w:r>
      <w:r w:rsidR="00A6297F" w:rsidRPr="00A629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ult heart failure patients in public hospital</w:t>
      </w:r>
      <w:r w:rsidR="0068489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A6297F" w:rsidRPr="00A629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Addis Ababa, Ethiopia, 2021</w:t>
      </w:r>
      <w:r w:rsidR="00A4199E" w:rsidRPr="00A419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19765A30" w14:textId="6BE306DB" w:rsidR="00A6297F" w:rsidRPr="00A6297F" w:rsidRDefault="00A6297F" w:rsidP="00A629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The sample size </w:t>
      </w:r>
      <w:r w:rsidR="00F24C89">
        <w:rPr>
          <w:rFonts w:ascii="Times New Roman" w:hAnsi="Times New Roman" w:cs="Times New Roman"/>
          <w:sz w:val="24"/>
          <w:szCs w:val="24"/>
        </w:rPr>
        <w:t xml:space="preserve">was </w:t>
      </w:r>
      <w:r w:rsidRPr="00A6297F">
        <w:rPr>
          <w:rFonts w:ascii="Times New Roman" w:hAnsi="Times New Roman" w:cs="Times New Roman"/>
          <w:sz w:val="24"/>
          <w:szCs w:val="24"/>
        </w:rPr>
        <w:t>calculated using the single population proportion formula. Considering a population of the estimated proportion of self-care adherence in patients with heart failure assumed to be 22.3%, level of confidence of 95%, and margin of error 5%.</w:t>
      </w:r>
    </w:p>
    <w:p w14:paraId="6C6EAE97" w14:textId="0CA440FE" w:rsidR="00A6297F" w:rsidRPr="00A6297F" w:rsidRDefault="00A6297F" w:rsidP="002102D1">
      <w:pPr>
        <w:tabs>
          <w:tab w:val="left" w:pos="3480"/>
        </w:tabs>
        <w:spacing w:after="0" w:line="360" w:lineRule="auto"/>
        <w:ind w:left="1335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Sample size (n) </w:t>
      </w:r>
      <w:r w:rsidRPr="002102D1">
        <w:rPr>
          <w:rFonts w:ascii="Times New Roman" w:hAnsi="Times New Roman" w:cs="Times New Roman"/>
          <w:sz w:val="24"/>
          <w:szCs w:val="24"/>
          <w:u w:val="single"/>
        </w:rPr>
        <w:t>=(Zα</w:t>
      </w:r>
      <w:r w:rsidRPr="002102D1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/2</w:t>
      </w:r>
      <w:r w:rsidRPr="002102D1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2102D1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</w:t>
      </w:r>
      <w:r w:rsidRPr="002102D1">
        <w:rPr>
          <w:rFonts w:ascii="Times New Roman" w:hAnsi="Times New Roman" w:cs="Times New Roman"/>
          <w:sz w:val="24"/>
          <w:szCs w:val="24"/>
          <w:u w:val="single"/>
        </w:rPr>
        <w:t>×p(1-p)</w:t>
      </w:r>
    </w:p>
    <w:p w14:paraId="6D2CB7CF" w14:textId="77777777" w:rsidR="00A6297F" w:rsidRPr="00A6297F" w:rsidRDefault="00A6297F" w:rsidP="002102D1">
      <w:pPr>
        <w:tabs>
          <w:tab w:val="left" w:pos="348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d</w:t>
      </w:r>
      <w:r w:rsidRPr="00A6297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7948233" w14:textId="77777777" w:rsidR="00A6297F" w:rsidRPr="00A6297F" w:rsidRDefault="00A6297F" w:rsidP="00A6297F">
      <w:pPr>
        <w:ind w:left="90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6297F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           </w:t>
      </w:r>
      <w:r w:rsidRPr="00A6297F">
        <w:rPr>
          <w:rFonts w:ascii="Times New Roman" w:hAnsi="Times New Roman" w:cs="Times New Roman"/>
          <w:sz w:val="24"/>
          <w:szCs w:val="24"/>
        </w:rPr>
        <w:t>n</w:t>
      </w:r>
      <w:r w:rsidRPr="003B382A">
        <w:rPr>
          <w:rFonts w:ascii="Times New Roman" w:hAnsi="Times New Roman" w:cs="Times New Roman"/>
          <w:sz w:val="24"/>
          <w:szCs w:val="24"/>
        </w:rPr>
        <w:t xml:space="preserve">= </w:t>
      </w:r>
      <w:r w:rsidRPr="00A6297F">
        <w:rPr>
          <w:rFonts w:ascii="Times New Roman" w:hAnsi="Times New Roman" w:cs="Times New Roman"/>
          <w:sz w:val="24"/>
          <w:szCs w:val="24"/>
          <w:u w:val="single"/>
        </w:rPr>
        <w:t>(1.96)</w:t>
      </w:r>
      <w:r w:rsidRPr="00A6297F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</w:t>
      </w:r>
      <w:r w:rsidRPr="00A6297F">
        <w:rPr>
          <w:rFonts w:ascii="Times New Roman" w:hAnsi="Times New Roman" w:cs="Times New Roman"/>
          <w:sz w:val="24"/>
          <w:szCs w:val="24"/>
          <w:u w:val="single"/>
        </w:rPr>
        <w:t xml:space="preserve"> X0.223X0.777</w:t>
      </w:r>
    </w:p>
    <w:p w14:paraId="4753BE10" w14:textId="77777777" w:rsidR="00A6297F" w:rsidRPr="00A6297F" w:rsidRDefault="00A6297F" w:rsidP="00A6297F">
      <w:pPr>
        <w:ind w:left="900"/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                               (0.05)</w:t>
      </w:r>
      <w:r w:rsidRPr="00A6297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2AF35FD" w14:textId="77777777" w:rsidR="00A6297F" w:rsidRPr="00A6297F" w:rsidRDefault="00A6297F" w:rsidP="00A6297F">
      <w:pPr>
        <w:tabs>
          <w:tab w:val="left" w:pos="348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                                      n ~267</w:t>
      </w:r>
    </w:p>
    <w:p w14:paraId="46B7245E" w14:textId="651B1981" w:rsidR="00A6297F" w:rsidRPr="00A6297F" w:rsidRDefault="00A6297F" w:rsidP="00A6297F">
      <w:pPr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Where p – populatio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6297F">
        <w:rPr>
          <w:rFonts w:ascii="Times New Roman" w:hAnsi="Times New Roman" w:cs="Times New Roman"/>
          <w:sz w:val="24"/>
          <w:szCs w:val="24"/>
        </w:rPr>
        <w:t>roportion of patients who adhere to self-care practices</w:t>
      </w:r>
    </w:p>
    <w:p w14:paraId="7AFB14EB" w14:textId="77777777" w:rsidR="00A6297F" w:rsidRPr="00A6297F" w:rsidRDefault="00A6297F" w:rsidP="00A6297F">
      <w:pPr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>d = 0.05 (5% margin of error)</w:t>
      </w:r>
    </w:p>
    <w:p w14:paraId="7BC8F2CE" w14:textId="0AAC1B26" w:rsidR="00A6297F" w:rsidRPr="00A6297F" w:rsidRDefault="00A6297F" w:rsidP="00A6297F">
      <w:pPr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Z = critical value for normal distribution at 95% confidence level which equals to </w:t>
      </w:r>
      <w:r>
        <w:rPr>
          <w:rFonts w:ascii="Times New Roman" w:hAnsi="Times New Roman" w:cs="Times New Roman"/>
          <w:sz w:val="24"/>
          <w:szCs w:val="24"/>
        </w:rPr>
        <w:t>1.96</w:t>
      </w:r>
      <w:r w:rsidRPr="00A6297F">
        <w:rPr>
          <w:rFonts w:ascii="Times New Roman" w:hAnsi="Times New Roman" w:cs="Times New Roman"/>
          <w:sz w:val="24"/>
          <w:szCs w:val="24"/>
        </w:rPr>
        <w:t xml:space="preserve"> (z value at α =0.05)</w:t>
      </w:r>
    </w:p>
    <w:p w14:paraId="6717C55D" w14:textId="765963E5" w:rsidR="00A6297F" w:rsidRPr="00A6297F" w:rsidRDefault="00A6297F" w:rsidP="00A6297F">
      <w:pPr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 xml:space="preserve">n- Requir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297F">
        <w:rPr>
          <w:rFonts w:ascii="Times New Roman" w:hAnsi="Times New Roman" w:cs="Times New Roman"/>
          <w:sz w:val="24"/>
          <w:szCs w:val="24"/>
        </w:rPr>
        <w:t>ample size</w:t>
      </w:r>
    </w:p>
    <w:p w14:paraId="15FB7CCB" w14:textId="5E5A46D2" w:rsidR="00A6297F" w:rsidRPr="00A6297F" w:rsidRDefault="00A6297F" w:rsidP="00A6297F">
      <w:pPr>
        <w:jc w:val="both"/>
        <w:rPr>
          <w:rFonts w:ascii="Times New Roman" w:hAnsi="Times New Roman" w:cs="Times New Roman"/>
          <w:sz w:val="24"/>
          <w:szCs w:val="24"/>
        </w:rPr>
      </w:pPr>
      <w:r w:rsidRPr="00A6297F">
        <w:rPr>
          <w:rFonts w:ascii="Times New Roman" w:hAnsi="Times New Roman" w:cs="Times New Roman"/>
          <w:sz w:val="24"/>
          <w:szCs w:val="24"/>
        </w:rPr>
        <w:t>Adding a non-response rate of 10%, the final required sample size is 294.</w:t>
      </w:r>
    </w:p>
    <w:p w14:paraId="155E8BB9" w14:textId="77777777" w:rsidR="007B160B" w:rsidRDefault="007B160B" w:rsidP="00936826">
      <w:pPr>
        <w:pStyle w:val="Heading2"/>
        <w:rPr>
          <w:b/>
          <w:bCs w:val="0"/>
        </w:rPr>
      </w:pPr>
    </w:p>
    <w:p w14:paraId="4120111A" w14:textId="77777777" w:rsidR="007B160B" w:rsidRDefault="007B160B" w:rsidP="00936826">
      <w:pPr>
        <w:pStyle w:val="Heading2"/>
        <w:rPr>
          <w:b/>
          <w:bCs w:val="0"/>
        </w:rPr>
      </w:pPr>
    </w:p>
    <w:p w14:paraId="686CF345" w14:textId="77777777" w:rsidR="007B160B" w:rsidRDefault="007B160B" w:rsidP="00936826">
      <w:pPr>
        <w:pStyle w:val="Heading2"/>
        <w:rPr>
          <w:b/>
          <w:bCs w:val="0"/>
        </w:rPr>
      </w:pPr>
    </w:p>
    <w:p w14:paraId="208ACFFA" w14:textId="77777777" w:rsidR="007B160B" w:rsidRDefault="007B160B" w:rsidP="00936826">
      <w:pPr>
        <w:pStyle w:val="Heading2"/>
        <w:rPr>
          <w:b/>
          <w:bCs w:val="0"/>
        </w:rPr>
      </w:pPr>
    </w:p>
    <w:p w14:paraId="6AC9B6D6" w14:textId="77777777" w:rsidR="007B160B" w:rsidRDefault="007B160B" w:rsidP="00936826">
      <w:pPr>
        <w:pStyle w:val="Heading2"/>
        <w:rPr>
          <w:b/>
          <w:bCs w:val="0"/>
        </w:rPr>
      </w:pPr>
    </w:p>
    <w:p w14:paraId="345EFC14" w14:textId="77777777" w:rsidR="007B160B" w:rsidRDefault="007B160B" w:rsidP="00936826">
      <w:pPr>
        <w:pStyle w:val="Heading2"/>
        <w:rPr>
          <w:b/>
          <w:bCs w:val="0"/>
        </w:rPr>
      </w:pPr>
    </w:p>
    <w:p w14:paraId="0CA5AE9D" w14:textId="77777777" w:rsidR="007B160B" w:rsidRDefault="007B160B" w:rsidP="00936826">
      <w:pPr>
        <w:pStyle w:val="Heading2"/>
        <w:rPr>
          <w:b/>
          <w:bCs w:val="0"/>
        </w:rPr>
      </w:pPr>
    </w:p>
    <w:p w14:paraId="480FD9DD" w14:textId="45CCF576" w:rsidR="007B160B" w:rsidRDefault="007B160B" w:rsidP="00936826">
      <w:pPr>
        <w:pStyle w:val="Heading2"/>
        <w:rPr>
          <w:b/>
          <w:bCs w:val="0"/>
        </w:rPr>
      </w:pPr>
    </w:p>
    <w:p w14:paraId="62F19AF0" w14:textId="69D1D8AE" w:rsidR="007B160B" w:rsidRDefault="007B160B" w:rsidP="007B160B"/>
    <w:p w14:paraId="358D52E4" w14:textId="7FC45993" w:rsidR="00936826" w:rsidRDefault="00936826" w:rsidP="005604B8">
      <w:pPr>
        <w:jc w:val="both"/>
      </w:pPr>
      <w:bookmarkStart w:id="3" w:name="_GoBack"/>
      <w:bookmarkEnd w:id="1"/>
      <w:bookmarkEnd w:id="3"/>
    </w:p>
    <w:sectPr w:rsidR="0093682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92B7A" w14:textId="77777777" w:rsidR="008F73D8" w:rsidRDefault="008F73D8" w:rsidP="0057725D">
      <w:pPr>
        <w:spacing w:after="0" w:line="240" w:lineRule="auto"/>
      </w:pPr>
      <w:r>
        <w:separator/>
      </w:r>
    </w:p>
  </w:endnote>
  <w:endnote w:type="continuationSeparator" w:id="0">
    <w:p w14:paraId="24ABFAA0" w14:textId="77777777" w:rsidR="008F73D8" w:rsidRDefault="008F73D8" w:rsidP="00577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7242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FE6A6" w14:textId="4D863E97" w:rsidR="00B629DE" w:rsidRDefault="00B629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9B649B" w14:textId="77777777" w:rsidR="0057725D" w:rsidRDefault="005772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578A3" w14:textId="77777777" w:rsidR="008F73D8" w:rsidRDefault="008F73D8" w:rsidP="0057725D">
      <w:pPr>
        <w:spacing w:after="0" w:line="240" w:lineRule="auto"/>
      </w:pPr>
      <w:r>
        <w:separator/>
      </w:r>
    </w:p>
  </w:footnote>
  <w:footnote w:type="continuationSeparator" w:id="0">
    <w:p w14:paraId="293EB3E5" w14:textId="77777777" w:rsidR="008F73D8" w:rsidRDefault="008F73D8" w:rsidP="00577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87282"/>
    <w:multiLevelType w:val="multilevel"/>
    <w:tmpl w:val="D5F812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2D8804F3"/>
    <w:multiLevelType w:val="hybridMultilevel"/>
    <w:tmpl w:val="B04A9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760105"/>
    <w:multiLevelType w:val="hybridMultilevel"/>
    <w:tmpl w:val="903CC2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MTUwMTc2NDCzNLVU0lEKTi0uzszPAykwqgUAL3+OsywAAAA="/>
  </w:docVars>
  <w:rsids>
    <w:rsidRoot w:val="00936826"/>
    <w:rsid w:val="000547EB"/>
    <w:rsid w:val="00123923"/>
    <w:rsid w:val="0017632D"/>
    <w:rsid w:val="002102D1"/>
    <w:rsid w:val="0021619B"/>
    <w:rsid w:val="00233772"/>
    <w:rsid w:val="0024378E"/>
    <w:rsid w:val="002D46F1"/>
    <w:rsid w:val="002D7EB1"/>
    <w:rsid w:val="002F6DFB"/>
    <w:rsid w:val="003B382A"/>
    <w:rsid w:val="004C4EDC"/>
    <w:rsid w:val="005604B8"/>
    <w:rsid w:val="00571ADF"/>
    <w:rsid w:val="0057725D"/>
    <w:rsid w:val="00684898"/>
    <w:rsid w:val="00697509"/>
    <w:rsid w:val="007B160B"/>
    <w:rsid w:val="00817ED7"/>
    <w:rsid w:val="008830A6"/>
    <w:rsid w:val="008F73D8"/>
    <w:rsid w:val="00936826"/>
    <w:rsid w:val="0095600A"/>
    <w:rsid w:val="0099424C"/>
    <w:rsid w:val="009D7AF1"/>
    <w:rsid w:val="00A4199E"/>
    <w:rsid w:val="00A6297F"/>
    <w:rsid w:val="00AB00DA"/>
    <w:rsid w:val="00B629DE"/>
    <w:rsid w:val="00B80B2A"/>
    <w:rsid w:val="00C6502A"/>
    <w:rsid w:val="00CD4760"/>
    <w:rsid w:val="00D31C2F"/>
    <w:rsid w:val="00DB3C10"/>
    <w:rsid w:val="00E50C74"/>
    <w:rsid w:val="00E53767"/>
    <w:rsid w:val="00F2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2CA54"/>
  <w15:chartTrackingRefBased/>
  <w15:docId w15:val="{F9AA5919-D7A9-4BF1-AC7B-CF03B4A9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682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826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6826"/>
    <w:rPr>
      <w:rFonts w:ascii="Times New Roman" w:eastAsiaTheme="majorEastAsia" w:hAnsi="Times New Roman" w:cstheme="majorBidi"/>
      <w:bCs/>
      <w:sz w:val="28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3682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936826"/>
  </w:style>
  <w:style w:type="paragraph" w:styleId="Caption">
    <w:name w:val="caption"/>
    <w:basedOn w:val="Normal"/>
    <w:next w:val="Normal"/>
    <w:uiPriority w:val="35"/>
    <w:unhideWhenUsed/>
    <w:qFormat/>
    <w:rsid w:val="0093682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537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00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7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25D"/>
  </w:style>
  <w:style w:type="paragraph" w:styleId="Footer">
    <w:name w:val="footer"/>
    <w:basedOn w:val="Normal"/>
    <w:link w:val="FooterChar"/>
    <w:uiPriority w:val="99"/>
    <w:unhideWhenUsed/>
    <w:rsid w:val="00577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a gela</dc:creator>
  <cp:keywords/>
  <dc:description/>
  <cp:lastModifiedBy>debela gela</cp:lastModifiedBy>
  <cp:revision>19</cp:revision>
  <dcterms:created xsi:type="dcterms:W3CDTF">2020-12-07T11:31:00Z</dcterms:created>
  <dcterms:modified xsi:type="dcterms:W3CDTF">2022-04-09T23:34:00Z</dcterms:modified>
</cp:coreProperties>
</file>